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F05" w:rsidRPr="00636528" w:rsidRDefault="007F5F05" w:rsidP="007F5F05">
      <w:pPr>
        <w:pStyle w:val="A"/>
        <w:rPr>
          <w:lang w:val="en-US"/>
        </w:rPr>
      </w:pPr>
    </w:p>
    <w:tbl>
      <w:tblPr>
        <w:tblW w:w="7195" w:type="dxa"/>
        <w:tblInd w:w="-11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421"/>
        <w:gridCol w:w="2443"/>
        <w:gridCol w:w="1194"/>
        <w:gridCol w:w="1137"/>
      </w:tblGrid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261FF6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Item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Cluster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261FF6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R</w:t>
            </w:r>
            <w:r w:rsidR="007F5F05" w:rsidRPr="00F248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elevance</w:t>
            </w:r>
            <w:r w:rsidR="00B9576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 xml:space="preserve"> score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261FF6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F</w:t>
            </w:r>
            <w:r w:rsidR="00B844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easi</w:t>
            </w:r>
            <w:r w:rsidR="007F5F05" w:rsidRPr="00F248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>bility</w:t>
            </w:r>
            <w:r w:rsidR="00B9576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  <w:t xml:space="preserve"> score 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 empathetic and listen to people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5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ter present the fact sheet from a marketing perspective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CA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marketing of the study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5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7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ruit interviewers with a view to working as a team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9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3,6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 able to adapt your speech according to the people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C44A83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5F05"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9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4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 teach interviewers to distance themselves from their prejudices towards participants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B95764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fi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5F05"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am 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9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3.5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ter define the resource support provided by the research in the fact sheet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CA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marketing of the study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9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33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ve interviewers be sensitive to the interpersonal/psychosocial aspects of interviewers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3.7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 able to be flexible in the field at the time of recruitment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2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aborate with all community organizations in relation to participants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B844AC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cruitment </w:t>
            </w:r>
            <w:r w:rsidR="00B844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ailored </w:t>
            </w: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 settings and communities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3.4</w:t>
            </w:r>
          </w:p>
        </w:tc>
      </w:tr>
      <w:tr w:rsidR="007F5F05" w:rsidRPr="00F2489B" w:rsidTr="00385D9D"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US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t messages in several languages accessible on the Internet</w:t>
            </w:r>
          </w:p>
        </w:tc>
        <w:tc>
          <w:tcPr>
            <w:tcW w:w="2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color w:val="000000" w:themeColor="text1"/>
                <w:sz w:val="20"/>
                <w:szCs w:val="20"/>
                <w:lang w:val="en-CA"/>
              </w:rPr>
            </w:pPr>
            <w:r w:rsidRPr="00F24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marketing of the study</w:t>
            </w:r>
          </w:p>
        </w:tc>
        <w:tc>
          <w:tcPr>
            <w:tcW w:w="1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8</w:t>
            </w:r>
          </w:p>
        </w:tc>
        <w:tc>
          <w:tcPr>
            <w:tcW w:w="11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5F05" w:rsidRPr="00F2489B" w:rsidRDefault="007F5F05" w:rsidP="00385D9D">
            <w:pPr>
              <w:pStyle w:val="Standard"/>
              <w:keepNext/>
              <w:spacing w:before="198" w:after="0" w:line="240" w:lineRule="atLeast"/>
              <w:rPr>
                <w:sz w:val="20"/>
                <w:szCs w:val="20"/>
                <w:lang w:val="en-CA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4.2</w:t>
            </w:r>
          </w:p>
        </w:tc>
      </w:tr>
    </w:tbl>
    <w:p w:rsidR="007F5F05" w:rsidRPr="00F2489B" w:rsidRDefault="007F5F05" w:rsidP="007F5F05">
      <w:pPr>
        <w:pStyle w:val="Standard"/>
        <w:keepNext/>
        <w:spacing w:before="198" w:after="0" w:line="240" w:lineRule="atLeast"/>
        <w:rPr>
          <w:rFonts w:ascii="Times New Roman" w:eastAsia="Times New Roman" w:hAnsi="Times New Roman" w:cs="Times New Roman"/>
          <w:b/>
          <w:sz w:val="20"/>
          <w:szCs w:val="20"/>
          <w:lang w:val="en-CA" w:eastAsia="fr-FR"/>
        </w:rPr>
      </w:pPr>
    </w:p>
    <w:p w:rsidR="007F5F05" w:rsidRDefault="007F5F05"/>
    <w:sectPr w:rsidR="007F5F05" w:rsidSect="003F5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7F5F05"/>
    <w:rsid w:val="0011605C"/>
    <w:rsid w:val="00261FF6"/>
    <w:rsid w:val="003F5E96"/>
    <w:rsid w:val="007F5F05"/>
    <w:rsid w:val="00A027F2"/>
    <w:rsid w:val="00B844AC"/>
    <w:rsid w:val="00B95764"/>
    <w:rsid w:val="00C44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F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>
    <w:name w:val="A"/>
    <w:basedOn w:val="Normal"/>
    <w:link w:val="ACar"/>
    <w:qFormat/>
    <w:rsid w:val="007F5F05"/>
    <w:rPr>
      <w:rFonts w:ascii="Times New Roman" w:hAnsi="Times New Roman"/>
      <w:b/>
      <w:sz w:val="28"/>
    </w:rPr>
  </w:style>
  <w:style w:type="character" w:customStyle="1" w:styleId="ACar">
    <w:name w:val="A Car"/>
    <w:basedOn w:val="Policepardfaut"/>
    <w:link w:val="A"/>
    <w:rsid w:val="007F5F05"/>
    <w:rPr>
      <w:rFonts w:ascii="Times New Roman" w:hAnsi="Times New Roman"/>
      <w:b/>
      <w:sz w:val="28"/>
    </w:rPr>
  </w:style>
  <w:style w:type="paragraph" w:customStyle="1" w:styleId="Standard">
    <w:name w:val="Standard"/>
    <w:link w:val="StandardCar"/>
    <w:rsid w:val="007F5F05"/>
    <w:pPr>
      <w:suppressAutoHyphens/>
      <w:autoSpaceDN w:val="0"/>
      <w:spacing w:after="200" w:line="276" w:lineRule="auto"/>
      <w:textAlignment w:val="baseline"/>
    </w:pPr>
    <w:rPr>
      <w:rFonts w:ascii="Arial" w:eastAsia="SimSun" w:hAnsi="Arial" w:cs="Tahoma"/>
      <w:kern w:val="3"/>
    </w:rPr>
  </w:style>
  <w:style w:type="character" w:customStyle="1" w:styleId="StandardCar">
    <w:name w:val="Standard Car"/>
    <w:basedOn w:val="Policepardfaut"/>
    <w:link w:val="Standard"/>
    <w:rsid w:val="007F5F05"/>
    <w:rPr>
      <w:rFonts w:ascii="Arial" w:eastAsia="SimSun" w:hAnsi="Arial" w:cs="Tahoma"/>
      <w:kern w:val="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 Fête</dc:creator>
  <cp:lastModifiedBy>Fete</cp:lastModifiedBy>
  <cp:revision>2</cp:revision>
  <dcterms:created xsi:type="dcterms:W3CDTF">2019-01-15T18:54:00Z</dcterms:created>
  <dcterms:modified xsi:type="dcterms:W3CDTF">2019-01-15T18:54:00Z</dcterms:modified>
</cp:coreProperties>
</file>